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CAFF6" w14:textId="62E33C8D" w:rsidR="00E757A7" w:rsidRPr="007715E9" w:rsidRDefault="008D5D21" w:rsidP="008D5D21">
      <w:pPr>
        <w:jc w:val="center"/>
        <w:rPr>
          <w:rFonts w:ascii="Arial" w:hAnsi="Arial" w:cs="Arial"/>
          <w:b/>
          <w:bCs/>
          <w:lang w:val="en-US"/>
        </w:rPr>
      </w:pPr>
      <w:r w:rsidRPr="008D5D21">
        <w:rPr>
          <w:rFonts w:ascii="Arial" w:hAnsi="Arial" w:cs="Arial"/>
          <w:lang w:val="en-US"/>
        </w:rPr>
        <w:t xml:space="preserve"> </w:t>
      </w:r>
      <w:r w:rsidRPr="007715E9">
        <w:rPr>
          <w:rFonts w:ascii="Arial" w:hAnsi="Arial" w:cs="Arial"/>
          <w:b/>
          <w:bCs/>
          <w:lang w:val="en-US"/>
        </w:rPr>
        <w:t>Table S2 Primers used in this study.</w:t>
      </w:r>
    </w:p>
    <w:tbl>
      <w:tblPr>
        <w:tblW w:w="110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5243"/>
        <w:gridCol w:w="1711"/>
        <w:gridCol w:w="2129"/>
      </w:tblGrid>
      <w:tr w:rsidR="009E182C" w:rsidRPr="008D5D21" w14:paraId="713DC644" w14:textId="77777777" w:rsidTr="00642F0B">
        <w:trPr>
          <w:trHeight w:val="438"/>
          <w:jc w:val="center"/>
        </w:trPr>
        <w:tc>
          <w:tcPr>
            <w:tcW w:w="1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A36A9D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Primer name</w:t>
            </w:r>
          </w:p>
        </w:tc>
        <w:tc>
          <w:tcPr>
            <w:tcW w:w="5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3DCFC4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Sequence (5'-3')</w:t>
            </w:r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587E07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Usage</w:t>
            </w:r>
          </w:p>
        </w:tc>
        <w:tc>
          <w:tcPr>
            <w:tcW w:w="2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E794A2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otes/Target</w:t>
            </w:r>
          </w:p>
        </w:tc>
      </w:tr>
      <w:tr w:rsidR="009E182C" w:rsidRPr="008D5D21" w14:paraId="36BA8CEE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C207A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1_gp46_flag1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D93D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GGGCTGGATAGTAATAGGAGGTTTAATGCACCACCACCACCACCACGGTAGCGGTTCATTAACTAAACCACGTTGCTTCA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8C8BB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ynthetic DNA construc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9AA63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959F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p46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 His tag</w:t>
            </w:r>
          </w:p>
        </w:tc>
      </w:tr>
      <w:tr w:rsidR="009E182C" w:rsidRPr="002C5D19" w14:paraId="02CA0C38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4EC5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2_gp46_flag2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399E8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CTCTGGCGGTGATAATGGTTGCATTCACGGGGAGGGCTGGATAGTAATAGGAG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437EB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ynthetic DNA construc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1F5A9" w14:textId="53360BB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B959F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gp46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, His </w:t>
            </w:r>
            <w:r w:rsidR="009E182C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tag, UTR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, p70a</w:t>
            </w:r>
          </w:p>
        </w:tc>
      </w:tr>
      <w:tr w:rsidR="009E182C" w:rsidRPr="002C5D19" w14:paraId="6E5B2775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3802F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3_gp46_flag3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95B9F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GAAAATTTTTTTAAAAAAAGAATCTTGACAATTTTACCTCTGGCGGTGATAATG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DDB7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ynthetic DNA construc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B875" w14:textId="670D6588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B959F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gp46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, His </w:t>
            </w:r>
            <w:r w:rsidR="009E182C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tag, UTR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, p70a, UP-element</w:t>
            </w:r>
          </w:p>
        </w:tc>
      </w:tr>
      <w:tr w:rsidR="009E182C" w:rsidRPr="008D5D21" w14:paraId="48685C75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5B43B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P1_gp46_flag1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17AD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AGAAAAGCCCGCCTTTCGGCGGGCTTTGCTGAAAGGCTACCACTATGATAAC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8EBF7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ynthetic DNA construc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2B55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959F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p46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, T500 terminator</w:t>
            </w:r>
          </w:p>
        </w:tc>
      </w:tr>
      <w:tr w:rsidR="009E182C" w:rsidRPr="008D5D21" w14:paraId="5EE0CED9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C2A7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P1_gp46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6BD0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TGAAAGGCTACCACTATGATAAC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40106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ynthetic DNA construc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23C3" w14:textId="77777777" w:rsidR="008D5D21" w:rsidRPr="00B959F4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959F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p46</w:t>
            </w:r>
          </w:p>
        </w:tc>
      </w:tr>
      <w:tr w:rsidR="009E182C" w:rsidRPr="008D5D21" w14:paraId="69F34F6A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C40F5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FP1_gp46 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4E6F2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ATTAACTAAACCACGTTGCTTCA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CBA24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ite directed PCR mutagenesi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C3F5" w14:textId="77777777" w:rsidR="008D5D21" w:rsidRPr="00B959F4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959F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p46</w:t>
            </w:r>
          </w:p>
        </w:tc>
      </w:tr>
      <w:tr w:rsidR="009E182C" w:rsidRPr="008D5D21" w14:paraId="6E924436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A854D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P1_mutant_gp46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8B51C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CCTAAGTTAAAGCCGTTCCATA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8E0B8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ite directed PCR mutagenesi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BBE6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ntaining mutations</w:t>
            </w:r>
          </w:p>
        </w:tc>
      </w:tr>
      <w:tr w:rsidR="009E182C" w:rsidRPr="008D5D21" w14:paraId="69A3CCD4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CDC4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1_mutant_gp46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5C5AD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TATGGAACGGCTTTAACTTAGG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D3FDC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ite directed PCR mutagenesi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7B5BC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ntaining mutations</w:t>
            </w:r>
          </w:p>
        </w:tc>
      </w:tr>
      <w:tr w:rsidR="009E182C" w:rsidRPr="008D5D21" w14:paraId="2B5EE14C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5D18F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_waaL_KO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52E0C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ATGCTAACCACATCATTAACGTTAAATAAAGAGAAATGGA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TGTAGGCTGGAGCTGCTT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446B2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λ Red recombination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8E750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waaL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disruption</w:t>
            </w:r>
          </w:p>
        </w:tc>
      </w:tr>
      <w:tr w:rsidR="009E182C" w:rsidRPr="008D5D21" w14:paraId="75AB202D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5F68D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P_waaL_KO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0662E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TCTATTTCTTAGCGCCAGCAGAAAACCGGTAATGATA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ATGGGAATTAGCCATGGTC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C9601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λ Red recombination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36D0B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waaL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disruption</w:t>
            </w:r>
          </w:p>
        </w:tc>
      </w:tr>
      <w:tr w:rsidR="009E182C" w:rsidRPr="008D5D21" w14:paraId="619E77B1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E4EBE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_ST64B_KO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942E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GTTAGCGCGGTAATCCCGTTTTTTAACTCCCTTCCGGTTA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TGTAGGCTGGAGCTGCTT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49BA7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λ Red recombination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21B9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T64B disruption</w:t>
            </w:r>
          </w:p>
        </w:tc>
      </w:tr>
      <w:tr w:rsidR="009E182C" w:rsidRPr="008D5D21" w14:paraId="39452F86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2B811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P_ST64B_KO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C13D5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ACGCTTCCTGTCCAGGGTTGGGCTCATTTTCACCTTGCGA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ATGGGAATTAGCCATGGTC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99F0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λ Red recombination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B5192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T64B disruption</w:t>
            </w:r>
          </w:p>
        </w:tc>
      </w:tr>
      <w:tr w:rsidR="009E182C" w:rsidRPr="008D5D21" w14:paraId="405D8481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CE738" w14:textId="5FE10FAA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_</w:t>
            </w:r>
            <w:r w:rsidR="0026753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iP</w:t>
            </w:r>
            <w:r w:rsidR="008F137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</w:t>
            </w:r>
            <w:r w:rsidR="0026753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7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_KO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2A61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GATAATGGACGTGTTGAAGCTACTGATAGGCCAACAGAAA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TGTAGGCTGGAGCTGCTT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9BFAE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λ Red recombination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B342D" w14:textId="4E74A4E0" w:rsidR="008D5D21" w:rsidRPr="008D5D21" w:rsidRDefault="00B959F4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ipd</w:t>
            </w:r>
            <w:r w:rsidR="008D5D21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disruption</w:t>
            </w:r>
          </w:p>
        </w:tc>
      </w:tr>
      <w:tr w:rsidR="009E182C" w:rsidRPr="008D5D21" w14:paraId="1812300F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20C1" w14:textId="4AB93B4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P_</w:t>
            </w:r>
            <w:r w:rsidR="0026753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iP</w:t>
            </w:r>
            <w:r w:rsidR="008F137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</w:t>
            </w:r>
            <w:r w:rsidR="0026753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7</w:t>
            </w:r>
            <w:r w:rsidR="00267531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KO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686D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u w:val="single"/>
                <w:lang w:eastAsia="nl-NL"/>
                <w14:ligatures w14:val="none"/>
              </w:rPr>
              <w:t>AAACATTTAACAACTGTAGATACGTCAGATTCTAGCGCT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ATGGGAATTAGCCATGGTC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CEF0C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λ Red recombination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B63D8" w14:textId="0FD3DF17" w:rsidR="008D5D21" w:rsidRPr="008D5D21" w:rsidRDefault="00B959F4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ipd474</w:t>
            </w:r>
            <w:r w:rsidR="008D5D21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disruption</w:t>
            </w:r>
          </w:p>
        </w:tc>
      </w:tr>
      <w:tr w:rsidR="009E182C" w:rsidRPr="008D5D21" w14:paraId="0BA06236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A7A15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1_waaL_KO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A27CF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ATGCTGCTCACCAGAACA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6022B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λ Red recombination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20E2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Verify disruption of </w:t>
            </w:r>
            <w:r w:rsidRPr="008D5D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waaL </w:t>
            </w:r>
          </w:p>
        </w:tc>
      </w:tr>
      <w:tr w:rsidR="009E182C" w:rsidRPr="008D5D21" w14:paraId="16EA294E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5882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1_ST64_KO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4311E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GTCACTTGAACAAAATTACCC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2716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λ Red recombination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5301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erify disruption of ST64B</w:t>
            </w:r>
          </w:p>
        </w:tc>
      </w:tr>
      <w:tr w:rsidR="009E182C" w:rsidRPr="008D5D21" w14:paraId="4D73C186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F43F1" w14:textId="608D30C5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1_</w:t>
            </w:r>
            <w:r w:rsidR="0026753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GiP</w:t>
            </w:r>
            <w:r w:rsidR="008F137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</w:t>
            </w:r>
            <w:r w:rsidR="0026753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7</w:t>
            </w:r>
            <w:r w:rsidR="00267531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KO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E4DA5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GTTTTTGTGTCCACCAGT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5654B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λ Red recombination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BCA7C" w14:textId="18ADA832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Verify disruption of </w:t>
            </w:r>
            <w:r w:rsidR="00B959F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ipd474</w:t>
            </w:r>
            <w:r w:rsidRPr="008D5D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</w:p>
        </w:tc>
      </w:tr>
      <w:tr w:rsidR="009E182C" w:rsidRPr="008D5D21" w14:paraId="4261777D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20A5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2_KanR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55A85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TACCCGTGATATTGCTGAAGA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E6E77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λ Red recombination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0B660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arget KmR insert</w:t>
            </w:r>
          </w:p>
        </w:tc>
      </w:tr>
      <w:tr w:rsidR="009E182C" w:rsidRPr="008D5D21" w14:paraId="0F8567BD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BE91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P2_KanR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89770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TCTTCAGCAATATCACGGGTA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B0ED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λ Red recombination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5D12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arget KmR insert</w:t>
            </w:r>
          </w:p>
        </w:tc>
      </w:tr>
      <w:tr w:rsidR="00DB415B" w:rsidRPr="008D5D21" w14:paraId="194B43E3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7C3B" w14:textId="0609A4D1" w:rsidR="00DB415B" w:rsidRPr="008D5D21" w:rsidRDefault="00DB415B" w:rsidP="00DB4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_pWKS30_BsmBI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m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F8A40" w14:textId="77777777" w:rsidR="00DB415B" w:rsidRPr="008D5D21" w:rsidRDefault="00DB415B" w:rsidP="00DB4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GCTACCGTCTCATGCTATGTTGAGCCAGCTTTTGTTCCCTTTA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702C" w14:textId="77777777" w:rsidR="00DB415B" w:rsidRPr="008D5D21" w:rsidRDefault="00DB415B" w:rsidP="00DB4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lden Gate Clon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7274B" w14:textId="5E8A7E74" w:rsidR="00DB415B" w:rsidRPr="008D5D21" w:rsidRDefault="00DB415B" w:rsidP="00DB4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pWKS30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+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BsmB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sites</w:t>
            </w:r>
          </w:p>
        </w:tc>
      </w:tr>
      <w:tr w:rsidR="00DB415B" w:rsidRPr="008D5D21" w14:paraId="4560FB04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8148F" w14:textId="3B04A205" w:rsidR="00DB415B" w:rsidRPr="008D5D21" w:rsidRDefault="00DB415B" w:rsidP="00DB4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P_pWKS30_BsmBIrem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99B86" w14:textId="77777777" w:rsidR="00DB415B" w:rsidRPr="008D5D21" w:rsidRDefault="00DB415B" w:rsidP="00DB4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GCTACCGTCTCACAATTCGCCCTATAGTGA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03AF8" w14:textId="77777777" w:rsidR="00DB415B" w:rsidRPr="008D5D21" w:rsidRDefault="00DB415B" w:rsidP="00DB4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lden Gate Clon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32D64" w14:textId="7D8CC1EE" w:rsidR="00DB415B" w:rsidRPr="008D5D21" w:rsidRDefault="00DB415B" w:rsidP="00DB4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pWKS30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+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BsmB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sites</w:t>
            </w:r>
          </w:p>
        </w:tc>
      </w:tr>
      <w:tr w:rsidR="009E182C" w:rsidRPr="008D5D21" w14:paraId="1B2C4CEF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AB04E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_remAIN_BsmBI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A70BC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GCTACCGTCTCAATTGGGTTAAATTAGAGGTGTTAGTT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B251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lden Gate Clon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C94FB" w14:textId="63F4F1AA" w:rsidR="008D5D21" w:rsidRPr="008D5D21" w:rsidRDefault="00DB415B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proofErr w:type="spellStart"/>
            <w:proofErr w:type="gramStart"/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remAIN</w:t>
            </w:r>
            <w:proofErr w:type="spellEnd"/>
            <w:proofErr w:type="gramEnd"/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+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proofErr w:type="spellStart"/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BsmBI</w:t>
            </w:r>
            <w:proofErr w:type="spellEnd"/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sites</w:t>
            </w:r>
          </w:p>
        </w:tc>
      </w:tr>
      <w:tr w:rsidR="009E182C" w:rsidRPr="008D5D21" w14:paraId="3C365825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027F2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P_remAIN_BsmBI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92E73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GCTACCGTCTCAAGCAAGGAATAATTATGC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7F32D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lden Gate Clon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F9DD" w14:textId="3F798115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proofErr w:type="spellStart"/>
            <w:proofErr w:type="gramStart"/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remAIN</w:t>
            </w:r>
            <w:proofErr w:type="spellEnd"/>
            <w:proofErr w:type="gramEnd"/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r w:rsidR="00DB41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+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proofErr w:type="spellStart"/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BsmBI</w:t>
            </w:r>
            <w:proofErr w:type="spellEnd"/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sites</w:t>
            </w:r>
          </w:p>
        </w:tc>
      </w:tr>
      <w:tr w:rsidR="009E182C" w:rsidRPr="008D5D21" w14:paraId="2FC94DD4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05A83" w14:textId="7AB9A930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_pWKS30_BsmBIpip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D099D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GCTACCGTCTCATTGTTCCCTTTAGTGAG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6A473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lden Gate Clon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B682" w14:textId="6A4096AC" w:rsidR="008D5D21" w:rsidRPr="008D5D21" w:rsidRDefault="00DB415B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pWKS30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+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BsmBI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sites</w:t>
            </w:r>
          </w:p>
        </w:tc>
      </w:tr>
      <w:tr w:rsidR="009E182C" w:rsidRPr="008D5D21" w14:paraId="0362133F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851F" w14:textId="3F9C8435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P_pWKS30_BsmBIpip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DE90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GCTACCGTCTCATTCGCCCTATAGTGAGT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D0E28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lden Gate Clon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4F82F" w14:textId="5AB50481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pWKS30 </w:t>
            </w:r>
            <w:r w:rsidR="00DB41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+ </w:t>
            </w:r>
            <w:proofErr w:type="spellStart"/>
            <w:r w:rsidR="00DB41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BsmBI</w:t>
            </w:r>
            <w:proofErr w:type="spellEnd"/>
            <w:r w:rsidR="00DB41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sites</w:t>
            </w:r>
          </w:p>
        </w:tc>
      </w:tr>
      <w:tr w:rsidR="009E182C" w:rsidRPr="008D5D21" w14:paraId="0CEA9380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0823" w14:textId="23EA80A5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_</w:t>
            </w:r>
            <w:r w:rsidR="0026753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GiP</w:t>
            </w:r>
            <w:r w:rsidR="008F137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</w:t>
            </w:r>
            <w:r w:rsidR="0026753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7</w:t>
            </w:r>
            <w:r w:rsidR="00267531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BsmBI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2604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GCTACCGTCTCACGAATTGGGCCGTGTAAGTAAAGCC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15898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lden Gate Clon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0A3DA" w14:textId="7C53DD15" w:rsidR="008D5D21" w:rsidRPr="008D5D21" w:rsidRDefault="00B959F4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ipd474</w:t>
            </w:r>
            <w:r w:rsidR="00DB415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+ </w:t>
            </w:r>
            <w:proofErr w:type="spellStart"/>
            <w:r w:rsidR="00DB415B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BsmBI</w:t>
            </w:r>
            <w:proofErr w:type="spellEnd"/>
            <w:r w:rsidR="008D5D21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sites</w:t>
            </w:r>
          </w:p>
        </w:tc>
      </w:tr>
      <w:tr w:rsidR="009E182C" w:rsidRPr="008D5D21" w14:paraId="4BC540F4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95CE9" w14:textId="5F169344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P_</w:t>
            </w:r>
            <w:r w:rsidR="0026753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GiP</w:t>
            </w:r>
            <w:r w:rsidR="008F137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</w:t>
            </w:r>
            <w:r w:rsidR="0026753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7</w:t>
            </w:r>
            <w:r w:rsidR="00267531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BsmBI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0E18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GCTACCGTCTCAACAAAAGCTGGACAAATACACACAGGATAC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F7214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lden Gate Clon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84E6A" w14:textId="426F7D32" w:rsidR="008D5D21" w:rsidRPr="008D5D21" w:rsidRDefault="00B959F4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ipd474</w:t>
            </w:r>
            <w:r w:rsidR="008D5D21" w:rsidRPr="008D5D2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r w:rsidR="00DB41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+</w:t>
            </w:r>
            <w:r w:rsidR="008D5D21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proofErr w:type="spellStart"/>
            <w:r w:rsidR="008D5D21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BsmBI</w:t>
            </w:r>
            <w:proofErr w:type="spellEnd"/>
            <w:r w:rsidR="008D5D21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sites</w:t>
            </w:r>
          </w:p>
        </w:tc>
      </w:tr>
      <w:tr w:rsidR="009E182C" w:rsidRPr="008D5D21" w14:paraId="3CDCB493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9A1A3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P_remAIN_check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D19E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AACCTCCGTGACCAATAT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8675B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Golden Gate Cloning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B014" w14:textId="305506DE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</w:pPr>
            <w:proofErr w:type="spellStart"/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remAIN</w:t>
            </w:r>
            <w:proofErr w:type="spellEnd"/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 xml:space="preserve"> </w:t>
            </w:r>
            <w:r w:rsidR="00642F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insert check</w:t>
            </w:r>
          </w:p>
        </w:tc>
      </w:tr>
      <w:tr w:rsidR="009E182C" w:rsidRPr="008D5D21" w14:paraId="559EC487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845EA" w14:textId="61B20B55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P_</w:t>
            </w:r>
            <w:r w:rsidR="0026753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GiP</w:t>
            </w:r>
            <w:r w:rsidR="008F137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</w:t>
            </w:r>
            <w:r w:rsidR="0026753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7</w:t>
            </w:r>
            <w:r w:rsidR="00267531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_check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0C08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ATTGGCTCATCACCAGTTAAA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D69A6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Golden Gate Cloning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AB782" w14:textId="7E7189DD" w:rsidR="008D5D21" w:rsidRPr="008D5D21" w:rsidRDefault="00B959F4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ipd474</w:t>
            </w:r>
            <w:r w:rsidR="002C5D1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r w:rsidR="008D5D21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ene</w:t>
            </w:r>
            <w:r w:rsidR="00642F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r w:rsidR="008D5D21"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nsert</w:t>
            </w:r>
            <w:r w:rsidR="00642F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check</w:t>
            </w:r>
          </w:p>
        </w:tc>
      </w:tr>
      <w:tr w:rsidR="009E182C" w:rsidRPr="008D5D21" w14:paraId="6759889B" w14:textId="77777777" w:rsidTr="00642F0B">
        <w:trPr>
          <w:trHeight w:val="425"/>
          <w:jc w:val="center"/>
        </w:trPr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64D3A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P_pWKS30_bb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D9047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AAGGAAAGAACGGACGGTATC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49DFA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Golden Gate Cloning 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D63C7" w14:textId="77777777" w:rsidR="008D5D21" w:rsidRPr="008D5D21" w:rsidRDefault="008D5D21" w:rsidP="008D5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8D5D2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arget pWKS30 backbone</w:t>
            </w:r>
          </w:p>
        </w:tc>
      </w:tr>
    </w:tbl>
    <w:p w14:paraId="70DD7806" w14:textId="300246D5" w:rsidR="008D5D21" w:rsidRPr="008D5D21" w:rsidRDefault="00DB415B" w:rsidP="00642F0B">
      <w:pPr>
        <w:rPr>
          <w:rFonts w:ascii="Arial" w:hAnsi="Arial" w:cs="Arial"/>
          <w:lang w:val="en-US"/>
        </w:rPr>
      </w:pPr>
      <w:r w:rsidRPr="00642F0B">
        <w:rPr>
          <w:rFonts w:ascii="Arial" w:hAnsi="Arial" w:cs="Arial"/>
          <w:sz w:val="18"/>
          <w:szCs w:val="18"/>
          <w:lang w:val="en-US"/>
        </w:rPr>
        <w:t>*</w:t>
      </w:r>
      <w:r w:rsidRPr="00642F0B">
        <w:rPr>
          <w:sz w:val="18"/>
          <w:szCs w:val="18"/>
          <w:lang w:val="en-US"/>
        </w:rPr>
        <w:t xml:space="preserve"> </w:t>
      </w:r>
      <w:r w:rsidRPr="00642F0B">
        <w:rPr>
          <w:rFonts w:ascii="Arial" w:hAnsi="Arial" w:cs="Arial"/>
          <w:sz w:val="18"/>
          <w:szCs w:val="18"/>
          <w:lang w:val="en-US"/>
        </w:rPr>
        <w:t>Underlined sequences indicate homology arms for λ Red recombination</w:t>
      </w:r>
    </w:p>
    <w:sectPr w:rsidR="008D5D21" w:rsidRPr="008D5D21" w:rsidSect="009E18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D21"/>
    <w:rsid w:val="002237DC"/>
    <w:rsid w:val="00267531"/>
    <w:rsid w:val="002C5D19"/>
    <w:rsid w:val="00337713"/>
    <w:rsid w:val="00510A3E"/>
    <w:rsid w:val="00642F0B"/>
    <w:rsid w:val="007715E9"/>
    <w:rsid w:val="008B4003"/>
    <w:rsid w:val="008D5D21"/>
    <w:rsid w:val="008F1377"/>
    <w:rsid w:val="009E182C"/>
    <w:rsid w:val="00B20DC8"/>
    <w:rsid w:val="00B959F4"/>
    <w:rsid w:val="00DB415B"/>
    <w:rsid w:val="00E5141E"/>
    <w:rsid w:val="00E62FA7"/>
    <w:rsid w:val="00E757A7"/>
    <w:rsid w:val="00FF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DB899"/>
  <w15:chartTrackingRefBased/>
  <w15:docId w15:val="{9E5AA27D-5792-4ED0-A159-7343C824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5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D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D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D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D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D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D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D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D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D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D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D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D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D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D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D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21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76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p bosma</dc:creator>
  <cp:keywords/>
  <dc:description/>
  <cp:lastModifiedBy>jaap bosma</cp:lastModifiedBy>
  <cp:revision>7</cp:revision>
  <dcterms:created xsi:type="dcterms:W3CDTF">2025-05-30T02:17:00Z</dcterms:created>
  <dcterms:modified xsi:type="dcterms:W3CDTF">2025-09-20T20:51:00Z</dcterms:modified>
</cp:coreProperties>
</file>